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9B463A" w14:textId="6EA19ADC" w:rsidR="00BD6798" w:rsidRPr="00494CEB" w:rsidRDefault="009832EF" w:rsidP="00A37B5C">
      <w:pPr>
        <w:spacing w:line="480" w:lineRule="auto"/>
        <w:jc w:val="left"/>
        <w:rPr>
          <w:rFonts w:ascii="Times New Roman" w:eastAsia="Times New Roman" w:hAnsi="Times New Roman" w:cs="Times New Roman"/>
          <w:b/>
          <w:bCs/>
          <w:sz w:val="18"/>
          <w:szCs w:val="18"/>
        </w:rPr>
      </w:pPr>
      <w:r>
        <w:rPr>
          <w:rFonts w:ascii="Times New Roman" w:eastAsia="Times New Roman" w:hAnsi="Times New Roman" w:cs="Times New Roman"/>
          <w:b/>
          <w:bCs/>
          <w:sz w:val="18"/>
          <w:szCs w:val="18"/>
        </w:rPr>
        <w:t>S</w:t>
      </w:r>
      <w:r>
        <w:rPr>
          <w:rFonts w:ascii="Times New Roman" w:eastAsia="Times New Roman" w:hAnsi="Times New Roman" w:cs="Times New Roman" w:hint="eastAsia"/>
          <w:b/>
          <w:bCs/>
          <w:sz w:val="18"/>
          <w:szCs w:val="18"/>
        </w:rPr>
        <w:t>u</w:t>
      </w:r>
      <w:r>
        <w:rPr>
          <w:rFonts w:ascii="Times New Roman" w:eastAsia="Times New Roman" w:hAnsi="Times New Roman" w:cs="Times New Roman"/>
          <w:b/>
          <w:bCs/>
          <w:sz w:val="18"/>
          <w:szCs w:val="18"/>
        </w:rPr>
        <w:t xml:space="preserve">pplement </w:t>
      </w:r>
      <w:r w:rsidR="00A37B5C" w:rsidRPr="006F728A">
        <w:rPr>
          <w:rFonts w:ascii="Times New Roman" w:eastAsia="Times New Roman" w:hAnsi="Times New Roman" w:cs="Times New Roman" w:hint="eastAsia"/>
          <w:b/>
          <w:bCs/>
          <w:sz w:val="18"/>
          <w:szCs w:val="18"/>
        </w:rPr>
        <w:t>T</w:t>
      </w:r>
      <w:r w:rsidR="00A37B5C" w:rsidRPr="006F728A">
        <w:rPr>
          <w:rFonts w:ascii="Times New Roman" w:eastAsia="Times New Roman" w:hAnsi="Times New Roman" w:cs="Times New Roman"/>
          <w:b/>
          <w:bCs/>
          <w:sz w:val="18"/>
          <w:szCs w:val="18"/>
        </w:rPr>
        <w:t xml:space="preserve">able 1. </w:t>
      </w:r>
      <w:r w:rsidRPr="009832EF">
        <w:rPr>
          <w:rFonts w:ascii="Times New Roman" w:eastAsia="Times New Roman" w:hAnsi="Times New Roman" w:cs="Times New Roman"/>
          <w:b/>
          <w:bCs/>
          <w:sz w:val="18"/>
          <w:szCs w:val="18"/>
        </w:rPr>
        <w:t xml:space="preserve">Comparison of baseline characteristics between preoperative adjuvant therapy and no therapy groups </w:t>
      </w:r>
      <w:r w:rsidR="00BD6798">
        <w:rPr>
          <w:rFonts w:ascii="Times New Roman" w:eastAsia="Times New Roman" w:hAnsi="Times New Roman" w:cs="Times New Roman"/>
          <w:b/>
          <w:bCs/>
          <w:sz w:val="18"/>
          <w:szCs w:val="18"/>
        </w:rPr>
        <w:t xml:space="preserve">before and </w:t>
      </w:r>
      <w:r w:rsidRPr="009832EF">
        <w:rPr>
          <w:rFonts w:ascii="Times New Roman" w:eastAsia="Times New Roman" w:hAnsi="Times New Roman" w:cs="Times New Roman"/>
          <w:b/>
          <w:bCs/>
          <w:sz w:val="18"/>
          <w:szCs w:val="18"/>
        </w:rPr>
        <w:t>after PSM</w:t>
      </w:r>
    </w:p>
    <w:tbl>
      <w:tblPr>
        <w:tblStyle w:val="a3"/>
        <w:tblW w:w="10683" w:type="dxa"/>
        <w:tblInd w:w="-1611" w:type="dxa"/>
        <w:tblLayout w:type="fixed"/>
        <w:tblLook w:val="04A0" w:firstRow="1" w:lastRow="0" w:firstColumn="1" w:lastColumn="0" w:noHBand="0" w:noVBand="1"/>
      </w:tblPr>
      <w:tblGrid>
        <w:gridCol w:w="2745"/>
        <w:gridCol w:w="1560"/>
        <w:gridCol w:w="1559"/>
        <w:gridCol w:w="850"/>
        <w:gridCol w:w="1560"/>
        <w:gridCol w:w="1559"/>
        <w:gridCol w:w="850"/>
      </w:tblGrid>
      <w:tr w:rsidR="003B104A" w14:paraId="6109B79F" w14:textId="17D8CB2E" w:rsidTr="009F310D">
        <w:trPr>
          <w:trHeight w:val="199"/>
        </w:trPr>
        <w:tc>
          <w:tcPr>
            <w:tcW w:w="274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6A714C8" w14:textId="47498804" w:rsidR="003B104A" w:rsidRDefault="003B104A" w:rsidP="00BD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E62">
              <w:rPr>
                <w:rFonts w:ascii="Times New Roman" w:hAnsi="Times New Roman" w:cs="Times New Roman"/>
                <w:sz w:val="18"/>
                <w:szCs w:val="18"/>
              </w:rPr>
              <w:t>Characteristics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347CA57" w14:textId="35D63595" w:rsidR="003B104A" w:rsidRPr="00BD1E62" w:rsidRDefault="00D70B6F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ore</w:t>
            </w:r>
            <w:r w:rsidRPr="00D70B6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70B6F">
              <w:rPr>
                <w:rFonts w:ascii="Times New Roman" w:hAnsi="Times New Roman" w:cs="Times New Roman"/>
                <w:sz w:val="18"/>
                <w:szCs w:val="18"/>
              </w:rPr>
              <w:t>PSM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387191F" w14:textId="17DF0074" w:rsidR="003B104A" w:rsidRPr="00BD1E62" w:rsidRDefault="003B104A" w:rsidP="00BD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E62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2F75B4E" w14:textId="7D9A736F" w:rsidR="003B104A" w:rsidRPr="00BD1E62" w:rsidRDefault="00D70B6F" w:rsidP="00BD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C25FB5" w:rsidRPr="00C25FB5">
              <w:rPr>
                <w:rFonts w:ascii="Times New Roman" w:hAnsi="Times New Roman" w:cs="Times New Roman"/>
                <w:sz w:val="18"/>
                <w:szCs w:val="18"/>
              </w:rPr>
              <w:t>fter PSM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676B700" w14:textId="56C61F38" w:rsidR="003B104A" w:rsidRPr="00BD1E62" w:rsidRDefault="003B104A" w:rsidP="00794F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E62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</w:tr>
      <w:tr w:rsidR="00794F63" w14:paraId="047217B3" w14:textId="77777777" w:rsidTr="008620D7">
        <w:trPr>
          <w:trHeight w:val="199"/>
        </w:trPr>
        <w:tc>
          <w:tcPr>
            <w:tcW w:w="2745" w:type="dxa"/>
            <w:vMerge/>
            <w:tcBorders>
              <w:left w:val="nil"/>
              <w:right w:val="nil"/>
            </w:tcBorders>
            <w:vAlign w:val="center"/>
          </w:tcPr>
          <w:p w14:paraId="644D1AA3" w14:textId="77777777" w:rsidR="00794F63" w:rsidRPr="00BD1E62" w:rsidRDefault="00794F63" w:rsidP="00794F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D03BBD3" w14:textId="65CAB7D0" w:rsidR="00794F63" w:rsidRDefault="00794F63" w:rsidP="00794F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BD6798">
              <w:rPr>
                <w:rFonts w:ascii="Times New Roman" w:hAnsi="Times New Roman" w:cs="Times New Roman"/>
                <w:sz w:val="18"/>
                <w:szCs w:val="18"/>
              </w:rPr>
              <w:t>o therap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N=35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13497AFA" w14:textId="189511DB" w:rsidR="00794F63" w:rsidRPr="00BD1E62" w:rsidRDefault="00794F63" w:rsidP="00794F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BD6798">
              <w:rPr>
                <w:rFonts w:ascii="Times New Roman" w:hAnsi="Times New Roman" w:cs="Times New Roman"/>
                <w:sz w:val="18"/>
                <w:szCs w:val="18"/>
              </w:rPr>
              <w:t>djuvant therap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N=90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04FF7CE6" w14:textId="77777777" w:rsidR="00794F63" w:rsidRPr="00BD1E62" w:rsidRDefault="00794F63" w:rsidP="00794F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1E0F3017" w14:textId="77777777" w:rsidR="0006106F" w:rsidRDefault="00794F63" w:rsidP="00794F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BD6798">
              <w:rPr>
                <w:rFonts w:ascii="Times New Roman" w:hAnsi="Times New Roman" w:cs="Times New Roman"/>
                <w:sz w:val="18"/>
                <w:szCs w:val="18"/>
              </w:rPr>
              <w:t>o therap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5867403F" w14:textId="023A9FC0" w:rsidR="00794F63" w:rsidRPr="00BD1E62" w:rsidRDefault="00794F63" w:rsidP="00794F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</w:t>
            </w:r>
            <w:r w:rsidR="0006106F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0C188FAD" w14:textId="6CE882C7" w:rsidR="00794F63" w:rsidRPr="00BD1E62" w:rsidRDefault="00794F63" w:rsidP="00794F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BD6798">
              <w:rPr>
                <w:rFonts w:ascii="Times New Roman" w:hAnsi="Times New Roman" w:cs="Times New Roman"/>
                <w:sz w:val="18"/>
                <w:szCs w:val="18"/>
              </w:rPr>
              <w:t>djuvant therap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N=</w:t>
            </w:r>
            <w:r w:rsidR="0006106F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</w:tcPr>
          <w:p w14:paraId="254C8AB5" w14:textId="23D5A921" w:rsidR="00794F63" w:rsidRPr="00BD1E62" w:rsidRDefault="00794F63" w:rsidP="00794F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D6798" w14:paraId="6CCC0BBD" w14:textId="6357319F" w:rsidTr="00BD6798">
        <w:trPr>
          <w:trHeight w:val="337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4C199" w14:textId="1DD8D07E" w:rsidR="00BD6798" w:rsidRPr="0085388A" w:rsidRDefault="00BD6798" w:rsidP="00BD679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5388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ender, No.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2F3C4A7" w14:textId="2BDA7434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B33F5B5" w14:textId="76A8C189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1099161" w14:textId="43158C05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DA5BE2D" w14:textId="2CA98132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3178A90" w14:textId="77777777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92B7C12" w14:textId="77777777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D6798" w14:paraId="63776A5C" w14:textId="74439C7F" w:rsidTr="00BD6798">
        <w:trPr>
          <w:trHeight w:val="337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B4007" w14:textId="1EA56DED" w:rsidR="00BD6798" w:rsidRPr="0085388A" w:rsidRDefault="00BD6798" w:rsidP="00BD6798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5388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E043BCF" w14:textId="5A04BEAE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798">
              <w:rPr>
                <w:rFonts w:ascii="Times New Roman" w:hAnsi="Times New Roman" w:cs="Times New Roman"/>
                <w:sz w:val="18"/>
                <w:szCs w:val="18"/>
              </w:rPr>
              <w:t>133 (38.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554E40D" w14:textId="31BBB03D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798">
              <w:rPr>
                <w:rFonts w:ascii="Times New Roman" w:hAnsi="Times New Roman" w:cs="Times New Roman"/>
                <w:sz w:val="18"/>
                <w:szCs w:val="18"/>
              </w:rPr>
              <w:t>29 (32.2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624AB56" w14:textId="1FC40471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798">
              <w:rPr>
                <w:rFonts w:ascii="Times New Roman" w:hAnsi="Times New Roman" w:cs="Times New Roman"/>
                <w:sz w:val="18"/>
                <w:szCs w:val="18"/>
              </w:rPr>
              <w:t>0.3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FA62F0E" w14:textId="7F7B62D3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798">
              <w:rPr>
                <w:rFonts w:ascii="Times New Roman" w:hAnsi="Times New Roman" w:cs="Times New Roman"/>
                <w:sz w:val="18"/>
                <w:szCs w:val="18"/>
              </w:rPr>
              <w:t>22 (34.9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0D7ABCC" w14:textId="3B8B2333" w:rsidR="00BD6798" w:rsidRPr="00BD6798" w:rsidRDefault="00BD6798" w:rsidP="00BD679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D6798">
              <w:rPr>
                <w:rFonts w:ascii="Times New Roman" w:hAnsi="Times New Roman" w:cs="Times New Roman"/>
                <w:sz w:val="18"/>
                <w:szCs w:val="18"/>
              </w:rPr>
              <w:t>16 (44.4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CE68E18" w14:textId="63D2409B" w:rsidR="00BD6798" w:rsidRPr="00BD6798" w:rsidRDefault="00BD6798" w:rsidP="00BD679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D6798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</w:tr>
      <w:tr w:rsidR="00BD6798" w14:paraId="2565FE85" w14:textId="43E61885" w:rsidTr="00BD6798">
        <w:trPr>
          <w:trHeight w:val="337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8366B" w14:textId="57D6C01A" w:rsidR="00BD6798" w:rsidRPr="0085388A" w:rsidRDefault="00BD6798" w:rsidP="00BD6798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5388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28C8F65" w14:textId="2BAAE548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798">
              <w:rPr>
                <w:rFonts w:ascii="Times New Roman" w:hAnsi="Times New Roman" w:cs="Times New Roman"/>
                <w:sz w:val="18"/>
                <w:szCs w:val="18"/>
              </w:rPr>
              <w:t>217 (62.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C7766F2" w14:textId="3F68E3CA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798">
              <w:rPr>
                <w:rFonts w:ascii="Times New Roman" w:hAnsi="Times New Roman" w:cs="Times New Roman"/>
                <w:sz w:val="18"/>
                <w:szCs w:val="18"/>
              </w:rPr>
              <w:t>61 (67.7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5887DDB" w14:textId="35F798FF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8106949" w14:textId="76B53597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798">
              <w:rPr>
                <w:rFonts w:ascii="Times New Roman" w:hAnsi="Times New Roman" w:cs="Times New Roman"/>
                <w:sz w:val="18"/>
                <w:szCs w:val="18"/>
              </w:rPr>
              <w:t>41 (65.0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D476C12" w14:textId="20D5E296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798">
              <w:rPr>
                <w:rFonts w:ascii="Times New Roman" w:hAnsi="Times New Roman" w:cs="Times New Roman"/>
                <w:sz w:val="18"/>
                <w:szCs w:val="18"/>
              </w:rPr>
              <w:t>20 (55.5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809F2DC" w14:textId="77777777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D6798" w14:paraId="1503D1D0" w14:textId="60B6D995" w:rsidTr="00BD6798">
        <w:trPr>
          <w:trHeight w:val="337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1EC36" w14:textId="1126E998" w:rsidR="00BD6798" w:rsidRPr="0085388A" w:rsidRDefault="00BD6798" w:rsidP="00BD679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5388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ge at diagnosis, No. (%), year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A2FC0C9" w14:textId="6972A8F1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8D0F27" w14:textId="6EC8072E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D890CC4" w14:textId="0AC8638E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4590BA2" w14:textId="449FEB05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1C6060A" w14:textId="77777777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4E29078" w14:textId="77777777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D6798" w14:paraId="1F440B6C" w14:textId="02CCEF1D" w:rsidTr="00BD6798">
        <w:trPr>
          <w:trHeight w:val="337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4D687" w14:textId="4CF28198" w:rsidR="00BD6798" w:rsidRPr="0085388A" w:rsidRDefault="00BD6798" w:rsidP="00BD6798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5388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EF6DB33" w14:textId="7DC602E2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798">
              <w:rPr>
                <w:rFonts w:ascii="Times New Roman" w:hAnsi="Times New Roman" w:cs="Times New Roman"/>
                <w:sz w:val="18"/>
                <w:szCs w:val="18"/>
              </w:rPr>
              <w:t>128 (36.5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2D87DC0" w14:textId="5CABC99A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798">
              <w:rPr>
                <w:rFonts w:ascii="Times New Roman" w:hAnsi="Times New Roman" w:cs="Times New Roman"/>
                <w:sz w:val="18"/>
                <w:szCs w:val="18"/>
              </w:rPr>
              <w:t>22 (24.4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1A4C968" w14:textId="5A04F6AE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798">
              <w:rPr>
                <w:rFonts w:ascii="Times New Roman" w:hAnsi="Times New Roman" w:cs="Times New Roman"/>
                <w:sz w:val="18"/>
                <w:szCs w:val="18"/>
              </w:rPr>
              <w:t>0.0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BDEBC40" w14:textId="24ACB7D0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798">
              <w:rPr>
                <w:rFonts w:ascii="Times New Roman" w:hAnsi="Times New Roman" w:cs="Times New Roman"/>
                <w:sz w:val="18"/>
                <w:szCs w:val="18"/>
              </w:rPr>
              <w:t>25 (39.6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AFDE2C3" w14:textId="1114783D" w:rsidR="00BD6798" w:rsidRPr="00BD6798" w:rsidRDefault="00BD6798" w:rsidP="00BD679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D6798">
              <w:rPr>
                <w:rFonts w:ascii="Times New Roman" w:hAnsi="Times New Roman" w:cs="Times New Roman"/>
                <w:sz w:val="18"/>
                <w:szCs w:val="18"/>
              </w:rPr>
              <w:t>15 (41.6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8F1014C" w14:textId="59556F2F" w:rsidR="00BD6798" w:rsidRPr="00BD6798" w:rsidRDefault="00BD6798" w:rsidP="00BD679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D679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BD6798" w14:paraId="33ACC92A" w14:textId="60CBA2C1" w:rsidTr="00BD6798">
        <w:trPr>
          <w:trHeight w:val="337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6E430" w14:textId="11A6FB2F" w:rsidR="00BD6798" w:rsidRPr="0085388A" w:rsidRDefault="00BD6798" w:rsidP="00BD6798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5388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gt;=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C1CB086" w14:textId="714B0F82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798">
              <w:rPr>
                <w:rFonts w:ascii="Times New Roman" w:hAnsi="Times New Roman" w:cs="Times New Roman"/>
                <w:sz w:val="18"/>
                <w:szCs w:val="18"/>
              </w:rPr>
              <w:t>222 (63.4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F5DBE21" w14:textId="5519FB8F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798">
              <w:rPr>
                <w:rFonts w:ascii="Times New Roman" w:hAnsi="Times New Roman" w:cs="Times New Roman"/>
                <w:sz w:val="18"/>
                <w:szCs w:val="18"/>
              </w:rPr>
              <w:t>68 (75.5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885B4BE" w14:textId="60D47177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D071465" w14:textId="5111DE3C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798">
              <w:rPr>
                <w:rFonts w:ascii="Times New Roman" w:hAnsi="Times New Roman" w:cs="Times New Roman"/>
                <w:sz w:val="18"/>
                <w:szCs w:val="18"/>
              </w:rPr>
              <w:t>38 (60.3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F2FB514" w14:textId="3587953D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798">
              <w:rPr>
                <w:rFonts w:ascii="Times New Roman" w:hAnsi="Times New Roman" w:cs="Times New Roman"/>
                <w:sz w:val="18"/>
                <w:szCs w:val="18"/>
              </w:rPr>
              <w:t>21 (58.3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442C0D7" w14:textId="77777777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D6798" w14:paraId="5E0F3268" w14:textId="6FECEC9E" w:rsidTr="00BD6798">
        <w:trPr>
          <w:trHeight w:val="337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E2ADA" w14:textId="66A97940" w:rsidR="00BD6798" w:rsidRPr="0085388A" w:rsidRDefault="00BD6798" w:rsidP="00BD679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5388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umor location, No.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2AE9175" w14:textId="393489B7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1628D31" w14:textId="2F9402DB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D15DB27" w14:textId="5C3E4913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26CE96F" w14:textId="5C863C9C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F3E548B" w14:textId="77777777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53E4EF5" w14:textId="77777777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D6798" w14:paraId="3D7FE737" w14:textId="0267ED97" w:rsidTr="00BD6798">
        <w:trPr>
          <w:trHeight w:val="337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DB81F" w14:textId="0A809B6D" w:rsidR="00BD6798" w:rsidRPr="0085388A" w:rsidRDefault="00BD6798" w:rsidP="00BD6798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5388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olon tumo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15D25CD" w14:textId="0138D46B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798">
              <w:rPr>
                <w:rFonts w:ascii="Times New Roman" w:hAnsi="Times New Roman" w:cs="Times New Roman"/>
                <w:sz w:val="18"/>
                <w:szCs w:val="18"/>
              </w:rPr>
              <w:t>126 (36.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58F7411" w14:textId="4D477702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798">
              <w:rPr>
                <w:rFonts w:ascii="Times New Roman" w:hAnsi="Times New Roman" w:cs="Times New Roman"/>
                <w:sz w:val="18"/>
                <w:szCs w:val="18"/>
              </w:rPr>
              <w:t>12 (13.3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F0B813D" w14:textId="1A14D9E7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79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11FBBB9" w14:textId="4B24517A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798">
              <w:rPr>
                <w:rFonts w:ascii="Times New Roman" w:hAnsi="Times New Roman" w:cs="Times New Roman"/>
                <w:sz w:val="18"/>
                <w:szCs w:val="18"/>
              </w:rPr>
              <w:t>19 (30.1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8127280" w14:textId="4B569DD8" w:rsidR="00BD6798" w:rsidRPr="00BD6798" w:rsidRDefault="00BD6798" w:rsidP="00BD679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D6798">
              <w:rPr>
                <w:rFonts w:ascii="Times New Roman" w:hAnsi="Times New Roman" w:cs="Times New Roman"/>
                <w:sz w:val="18"/>
                <w:szCs w:val="18"/>
              </w:rPr>
              <w:t>10 (27.7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6BF7EA2" w14:textId="54F25038" w:rsidR="00BD6798" w:rsidRPr="00BD6798" w:rsidRDefault="00BD6798" w:rsidP="00BD679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D6798">
              <w:rPr>
                <w:rFonts w:ascii="Times New Roman" w:hAnsi="Times New Roman" w:cs="Times New Roman"/>
                <w:sz w:val="18"/>
                <w:szCs w:val="18"/>
              </w:rPr>
              <w:t>0.983</w:t>
            </w:r>
          </w:p>
        </w:tc>
      </w:tr>
      <w:tr w:rsidR="00BD6798" w14:paraId="326A5020" w14:textId="1B69C713" w:rsidTr="00BD6798">
        <w:trPr>
          <w:trHeight w:val="337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5F63B" w14:textId="591F57D4" w:rsidR="00BD6798" w:rsidRPr="0085388A" w:rsidRDefault="00BD6798" w:rsidP="00BD6798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5388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ctum tumo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15419B1" w14:textId="5FEE7724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798">
              <w:rPr>
                <w:rFonts w:ascii="Times New Roman" w:hAnsi="Times New Roman" w:cs="Times New Roman"/>
                <w:sz w:val="18"/>
                <w:szCs w:val="18"/>
              </w:rPr>
              <w:t>224 (64.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15C2494" w14:textId="52C9D3A0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798">
              <w:rPr>
                <w:rFonts w:ascii="Times New Roman" w:hAnsi="Times New Roman" w:cs="Times New Roman"/>
                <w:sz w:val="18"/>
                <w:szCs w:val="18"/>
              </w:rPr>
              <w:t>78 (86.6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D3DE325" w14:textId="23C87186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46B62F3" w14:textId="5BB7F7B2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798">
              <w:rPr>
                <w:rFonts w:ascii="Times New Roman" w:hAnsi="Times New Roman" w:cs="Times New Roman"/>
                <w:sz w:val="18"/>
                <w:szCs w:val="18"/>
              </w:rPr>
              <w:t>44 (69.8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406DC8C" w14:textId="3BA65596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798">
              <w:rPr>
                <w:rFonts w:ascii="Times New Roman" w:hAnsi="Times New Roman" w:cs="Times New Roman"/>
                <w:sz w:val="18"/>
                <w:szCs w:val="18"/>
              </w:rPr>
              <w:t>26 (72.2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647CCFC" w14:textId="77777777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D6798" w14:paraId="73875DD8" w14:textId="1B8FCF7E" w:rsidTr="00BD6798">
        <w:trPr>
          <w:trHeight w:val="337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E95DC" w14:textId="4A59D8DE" w:rsidR="00BD6798" w:rsidRPr="0085388A" w:rsidRDefault="00BD6798" w:rsidP="00BD679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5388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umor pathological type, No.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8A7E559" w14:textId="5F0079F2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C166BA9" w14:textId="30531F7E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32D148D" w14:textId="7FEBF1CC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37A3D1D" w14:textId="19A814D3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717D67C" w14:textId="77777777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88C3859" w14:textId="77777777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D6798" w14:paraId="4B769116" w14:textId="665A9E59" w:rsidTr="00BD6798">
        <w:trPr>
          <w:trHeight w:val="337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81F48" w14:textId="3C7B9A64" w:rsidR="00BD6798" w:rsidRPr="0085388A" w:rsidRDefault="00BD6798" w:rsidP="00BD6798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5388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denocarcino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D44D1B7" w14:textId="3FB012DB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798">
              <w:rPr>
                <w:rFonts w:ascii="Times New Roman" w:hAnsi="Times New Roman" w:cs="Times New Roman"/>
                <w:sz w:val="18"/>
                <w:szCs w:val="18"/>
              </w:rPr>
              <w:t>269 (76.8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42E3B0A" w14:textId="306F06C7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798">
              <w:rPr>
                <w:rFonts w:ascii="Times New Roman" w:hAnsi="Times New Roman" w:cs="Times New Roman"/>
                <w:sz w:val="18"/>
                <w:szCs w:val="18"/>
              </w:rPr>
              <w:t>76 (84.4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C9BB524" w14:textId="4552B771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798">
              <w:rPr>
                <w:rFonts w:ascii="Times New Roman" w:hAnsi="Times New Roman" w:cs="Times New Roman"/>
                <w:sz w:val="18"/>
                <w:szCs w:val="18"/>
              </w:rPr>
              <w:t>0.1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C80FD00" w14:textId="675EA347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798">
              <w:rPr>
                <w:rFonts w:ascii="Times New Roman" w:hAnsi="Times New Roman" w:cs="Times New Roman"/>
                <w:sz w:val="18"/>
                <w:szCs w:val="18"/>
              </w:rPr>
              <w:t>54 (85.7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D79AB60" w14:textId="34AAB83B" w:rsidR="00BD6798" w:rsidRPr="00BD6798" w:rsidRDefault="00BD6798" w:rsidP="00BD679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D6798">
              <w:rPr>
                <w:rFonts w:ascii="Times New Roman" w:hAnsi="Times New Roman" w:cs="Times New Roman"/>
                <w:sz w:val="18"/>
                <w:szCs w:val="18"/>
              </w:rPr>
              <w:t>31 (86.1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FB0630E" w14:textId="146A7652" w:rsidR="00BD6798" w:rsidRPr="00BD6798" w:rsidRDefault="00BD6798" w:rsidP="00BD679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D679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BD6798" w14:paraId="589B58AE" w14:textId="2CD5007B" w:rsidTr="00BD6798">
        <w:trPr>
          <w:trHeight w:val="337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8D9A7" w14:textId="4EAAC016" w:rsidR="00BD6798" w:rsidRPr="0085388A" w:rsidRDefault="00BD6798" w:rsidP="00BD6798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5388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ucinous adenocarcino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EB29B48" w14:textId="52765C7F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798">
              <w:rPr>
                <w:rFonts w:ascii="Times New Roman" w:hAnsi="Times New Roman" w:cs="Times New Roman"/>
                <w:sz w:val="18"/>
                <w:szCs w:val="18"/>
              </w:rPr>
              <w:t>81 (23.1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4FBFB2A" w14:textId="7754B27D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798">
              <w:rPr>
                <w:rFonts w:ascii="Times New Roman" w:hAnsi="Times New Roman" w:cs="Times New Roman"/>
                <w:sz w:val="18"/>
                <w:szCs w:val="18"/>
              </w:rPr>
              <w:t>14 (15.5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1DF4436" w14:textId="0750537C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D48B02C" w14:textId="2F9F6915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798">
              <w:rPr>
                <w:rFonts w:ascii="Times New Roman" w:hAnsi="Times New Roman" w:cs="Times New Roman"/>
                <w:sz w:val="18"/>
                <w:szCs w:val="18"/>
              </w:rPr>
              <w:t>9 (14.2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8033D9" w14:textId="118F047A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798">
              <w:rPr>
                <w:rFonts w:ascii="Times New Roman" w:hAnsi="Times New Roman" w:cs="Times New Roman"/>
                <w:sz w:val="18"/>
                <w:szCs w:val="18"/>
              </w:rPr>
              <w:t>5 (13.8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B51B20D" w14:textId="77777777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D6798" w14:paraId="61367301" w14:textId="58284243" w:rsidTr="00BD6798">
        <w:trPr>
          <w:trHeight w:val="337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5FD1A" w14:textId="74D36B03" w:rsidR="00BD6798" w:rsidRPr="0085388A" w:rsidRDefault="00BD6798" w:rsidP="00BD679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5388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umor size, No. (%), c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CEBABE2" w14:textId="382429DD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82DC3FB" w14:textId="5E66E5AA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EC46DF1" w14:textId="2C85978E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0BA96C3" w14:textId="1C13F289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B82F540" w14:textId="77777777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A07588B" w14:textId="77777777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D6798" w14:paraId="5616956B" w14:textId="56DC7A20" w:rsidTr="00BD6798">
        <w:trPr>
          <w:trHeight w:val="337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6E81A" w14:textId="0F2C9A1E" w:rsidR="00BD6798" w:rsidRPr="0085388A" w:rsidRDefault="00BD6798" w:rsidP="00BD6798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5388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=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562CECA" w14:textId="6B3A27C7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798">
              <w:rPr>
                <w:rFonts w:ascii="Times New Roman" w:hAnsi="Times New Roman" w:cs="Times New Roman"/>
                <w:sz w:val="18"/>
                <w:szCs w:val="18"/>
              </w:rPr>
              <w:t>23 (6.5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AA3EEB5" w14:textId="0A96222F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798">
              <w:rPr>
                <w:rFonts w:ascii="Times New Roman" w:hAnsi="Times New Roman" w:cs="Times New Roman"/>
                <w:sz w:val="18"/>
                <w:szCs w:val="18"/>
              </w:rPr>
              <w:t>37 (41.1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E095417" w14:textId="6570FFE6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79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6EBFB5A" w14:textId="593B7F97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798">
              <w:rPr>
                <w:rFonts w:ascii="Times New Roman" w:hAnsi="Times New Roman" w:cs="Times New Roman"/>
                <w:sz w:val="18"/>
                <w:szCs w:val="18"/>
              </w:rPr>
              <w:t>7 (11.1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3460F37" w14:textId="5A9A972D" w:rsidR="00BD6798" w:rsidRPr="00BD6798" w:rsidRDefault="00BD6798" w:rsidP="00BD679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D6798">
              <w:rPr>
                <w:rFonts w:ascii="Times New Roman" w:hAnsi="Times New Roman" w:cs="Times New Roman"/>
                <w:sz w:val="18"/>
                <w:szCs w:val="18"/>
              </w:rPr>
              <w:t>7 (19.4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1C298E9" w14:textId="77A67296" w:rsidR="00BD6798" w:rsidRPr="00BD6798" w:rsidRDefault="00BD6798" w:rsidP="00BD679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D6798">
              <w:rPr>
                <w:rFonts w:ascii="Times New Roman" w:hAnsi="Times New Roman" w:cs="Times New Roman"/>
                <w:sz w:val="18"/>
                <w:szCs w:val="18"/>
              </w:rPr>
              <w:t>0.519</w:t>
            </w:r>
          </w:p>
        </w:tc>
      </w:tr>
      <w:tr w:rsidR="00BD6798" w14:paraId="2247C647" w14:textId="7170D3A5" w:rsidTr="00BD6798">
        <w:trPr>
          <w:trHeight w:val="337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F0F1A" w14:textId="0AB3EE59" w:rsidR="00BD6798" w:rsidRPr="0085388A" w:rsidRDefault="00BD6798" w:rsidP="00BD6798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5388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3-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EA31B22" w14:textId="192C1E70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798">
              <w:rPr>
                <w:rFonts w:ascii="Times New Roman" w:hAnsi="Times New Roman" w:cs="Times New Roman"/>
                <w:sz w:val="18"/>
                <w:szCs w:val="18"/>
              </w:rPr>
              <w:t>159 (45.4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54B427" w14:textId="1089EDF0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798">
              <w:rPr>
                <w:rFonts w:ascii="Times New Roman" w:hAnsi="Times New Roman" w:cs="Times New Roman"/>
                <w:sz w:val="18"/>
                <w:szCs w:val="18"/>
              </w:rPr>
              <w:t>36 (40.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6901CFA" w14:textId="1679C132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1B47060" w14:textId="57F546B2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798">
              <w:rPr>
                <w:rFonts w:ascii="Times New Roman" w:hAnsi="Times New Roman" w:cs="Times New Roman"/>
                <w:sz w:val="18"/>
                <w:szCs w:val="18"/>
              </w:rPr>
              <w:t>35 (55.5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0745934" w14:textId="77A608F5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798">
              <w:rPr>
                <w:rFonts w:ascii="Times New Roman" w:hAnsi="Times New Roman" w:cs="Times New Roman"/>
                <w:sz w:val="18"/>
                <w:szCs w:val="18"/>
              </w:rPr>
              <w:t>18 (50.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A8EE7E5" w14:textId="77777777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D6798" w14:paraId="1FABC6E2" w14:textId="37632B63" w:rsidTr="00BD6798">
        <w:trPr>
          <w:trHeight w:val="337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E5C7F" w14:textId="4E9EABA2" w:rsidR="00BD6798" w:rsidRPr="0085388A" w:rsidRDefault="00BD6798" w:rsidP="00BD6798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5388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gt;=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E7F51A7" w14:textId="56FAAF62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798">
              <w:rPr>
                <w:rFonts w:ascii="Times New Roman" w:hAnsi="Times New Roman" w:cs="Times New Roman"/>
                <w:sz w:val="18"/>
                <w:szCs w:val="18"/>
              </w:rPr>
              <w:t>168 (48.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56C1B28" w14:textId="7C9CE8A3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798">
              <w:rPr>
                <w:rFonts w:ascii="Times New Roman" w:hAnsi="Times New Roman" w:cs="Times New Roman"/>
                <w:sz w:val="18"/>
                <w:szCs w:val="18"/>
              </w:rPr>
              <w:t>17 (18.8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F5A9CCE" w14:textId="2A95B618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23E6B6B" w14:textId="4C777A61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798">
              <w:rPr>
                <w:rFonts w:ascii="Times New Roman" w:hAnsi="Times New Roman" w:cs="Times New Roman"/>
                <w:sz w:val="18"/>
                <w:szCs w:val="18"/>
              </w:rPr>
              <w:t>21 (33.3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2843DB8" w14:textId="1E9EB5E7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798">
              <w:rPr>
                <w:rFonts w:ascii="Times New Roman" w:hAnsi="Times New Roman" w:cs="Times New Roman"/>
                <w:sz w:val="18"/>
                <w:szCs w:val="18"/>
              </w:rPr>
              <w:t>11 (30.5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640A3FE" w14:textId="77777777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D6798" w14:paraId="29229DAE" w14:textId="08E0338C" w:rsidTr="00BD6798">
        <w:trPr>
          <w:trHeight w:val="337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98BDE" w14:textId="27BF505C" w:rsidR="00BD6798" w:rsidRPr="0085388A" w:rsidRDefault="00BD6798" w:rsidP="00BD679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5388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Vascular invasion, No.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F778D3A" w14:textId="7643F6F6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871D226" w14:textId="286631FB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197BAC0" w14:textId="73983256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4E3FB0B" w14:textId="30D00A60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C264765" w14:textId="77777777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38DB6C0" w14:textId="77777777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D6798" w14:paraId="42566ADC" w14:textId="6EA89B0B" w:rsidTr="00BD6798">
        <w:trPr>
          <w:trHeight w:val="337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7E288" w14:textId="001D87BB" w:rsidR="00BD6798" w:rsidRPr="0085388A" w:rsidRDefault="00BD6798" w:rsidP="00BD6798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5388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98A5416" w14:textId="47130A60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798">
              <w:rPr>
                <w:rFonts w:ascii="Times New Roman" w:hAnsi="Times New Roman" w:cs="Times New Roman"/>
                <w:sz w:val="18"/>
                <w:szCs w:val="18"/>
              </w:rPr>
              <w:t>289 (89.2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AC89591" w14:textId="502A7116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798">
              <w:rPr>
                <w:rFonts w:ascii="Times New Roman" w:hAnsi="Times New Roman" w:cs="Times New Roman"/>
                <w:sz w:val="18"/>
                <w:szCs w:val="18"/>
              </w:rPr>
              <w:t>47 (74.6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C1E9512" w14:textId="69BB38E5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798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C49B29F" w14:textId="049565C8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798">
              <w:rPr>
                <w:rFonts w:ascii="Times New Roman" w:hAnsi="Times New Roman" w:cs="Times New Roman"/>
                <w:sz w:val="18"/>
                <w:szCs w:val="18"/>
              </w:rPr>
              <w:t>46 (85.1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550F725" w14:textId="726E68AB" w:rsidR="00BD6798" w:rsidRPr="00BD6798" w:rsidRDefault="00BD6798" w:rsidP="00BD679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D6798">
              <w:rPr>
                <w:rFonts w:ascii="Times New Roman" w:hAnsi="Times New Roman" w:cs="Times New Roman"/>
                <w:sz w:val="18"/>
                <w:szCs w:val="18"/>
              </w:rPr>
              <w:t>18 (64.2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E2633EA" w14:textId="10B25F1C" w:rsidR="00BD6798" w:rsidRPr="00BD6798" w:rsidRDefault="00BD6798" w:rsidP="00BD679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D6798">
              <w:rPr>
                <w:rFonts w:ascii="Times New Roman" w:hAnsi="Times New Roman" w:cs="Times New Roman"/>
                <w:sz w:val="18"/>
                <w:szCs w:val="18"/>
              </w:rPr>
              <w:t>0.059</w:t>
            </w:r>
          </w:p>
        </w:tc>
      </w:tr>
      <w:tr w:rsidR="00BD6798" w14:paraId="18459DFC" w14:textId="3AA259F2" w:rsidTr="00BD6798">
        <w:trPr>
          <w:trHeight w:val="337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E3F62" w14:textId="328D41B1" w:rsidR="00BD6798" w:rsidRPr="0085388A" w:rsidRDefault="00BD6798" w:rsidP="00BD6798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5388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CE254B0" w14:textId="2205DC7E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798">
              <w:rPr>
                <w:rFonts w:ascii="Times New Roman" w:hAnsi="Times New Roman" w:cs="Times New Roman"/>
                <w:sz w:val="18"/>
                <w:szCs w:val="18"/>
              </w:rPr>
              <w:t>35 (10.8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1D7C5B8" w14:textId="568D6512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798">
              <w:rPr>
                <w:rFonts w:ascii="Times New Roman" w:hAnsi="Times New Roman" w:cs="Times New Roman"/>
                <w:sz w:val="18"/>
                <w:szCs w:val="18"/>
              </w:rPr>
              <w:t>16 (25.4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DC8FF41" w14:textId="096B585B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2F55189" w14:textId="7629555A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798">
              <w:rPr>
                <w:rFonts w:ascii="Times New Roman" w:hAnsi="Times New Roman" w:cs="Times New Roman"/>
                <w:sz w:val="18"/>
                <w:szCs w:val="18"/>
              </w:rPr>
              <w:t>8 (14.8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1616CC3" w14:textId="2ABC43AD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798">
              <w:rPr>
                <w:rFonts w:ascii="Times New Roman" w:hAnsi="Times New Roman" w:cs="Times New Roman"/>
                <w:sz w:val="18"/>
                <w:szCs w:val="18"/>
              </w:rPr>
              <w:t>10 (35.7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1963222" w14:textId="77777777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D6798" w14:paraId="54D61785" w14:textId="4A0E0C28" w:rsidTr="00BD6798">
        <w:trPr>
          <w:trHeight w:val="337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A7C47" w14:textId="0F992FFF" w:rsidR="00BD6798" w:rsidRPr="0085388A" w:rsidRDefault="00BD6798" w:rsidP="00BD679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5388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erineural invasion, No.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00E9553" w14:textId="5BE34FDD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A83495A" w14:textId="3A7BB684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9A1BE03" w14:textId="3715A8A4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D035B66" w14:textId="54F36861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7F53CA7" w14:textId="77777777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62493EE" w14:textId="77777777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D6798" w14:paraId="28B8C13E" w14:textId="344BF351" w:rsidTr="00BD6798">
        <w:trPr>
          <w:trHeight w:val="337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11D63" w14:textId="34F060F1" w:rsidR="00BD6798" w:rsidRPr="0085388A" w:rsidRDefault="00BD6798" w:rsidP="00BD6798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5388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6E1312A" w14:textId="3D652E99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798">
              <w:rPr>
                <w:rFonts w:ascii="Times New Roman" w:hAnsi="Times New Roman" w:cs="Times New Roman"/>
                <w:sz w:val="18"/>
                <w:szCs w:val="18"/>
              </w:rPr>
              <w:t>248 (81.3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827D5B3" w14:textId="010A5E88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798">
              <w:rPr>
                <w:rFonts w:ascii="Times New Roman" w:hAnsi="Times New Roman" w:cs="Times New Roman"/>
                <w:sz w:val="18"/>
                <w:szCs w:val="18"/>
              </w:rPr>
              <w:t>32 (51.6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B3E0BC5" w14:textId="7708A08D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79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65652F1" w14:textId="3A789DDE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798">
              <w:rPr>
                <w:rFonts w:ascii="Times New Roman" w:hAnsi="Times New Roman" w:cs="Times New Roman"/>
                <w:sz w:val="18"/>
                <w:szCs w:val="18"/>
              </w:rPr>
              <w:t>41 (78.8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0C24CCE" w14:textId="404D23AB" w:rsidR="00BD6798" w:rsidRPr="00BD6798" w:rsidRDefault="00BD6798" w:rsidP="00BD679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D6798">
              <w:rPr>
                <w:rFonts w:ascii="Times New Roman" w:hAnsi="Times New Roman" w:cs="Times New Roman"/>
                <w:sz w:val="18"/>
                <w:szCs w:val="18"/>
              </w:rPr>
              <w:t>15 (55.5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90967A2" w14:textId="6A5E1EAD" w:rsidR="00BD6798" w:rsidRPr="00BD6798" w:rsidRDefault="00BD6798" w:rsidP="00BD679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D6798">
              <w:rPr>
                <w:rFonts w:ascii="Times New Roman" w:hAnsi="Times New Roman" w:cs="Times New Roman"/>
                <w:sz w:val="18"/>
                <w:szCs w:val="18"/>
              </w:rPr>
              <w:t>0.057</w:t>
            </w:r>
          </w:p>
        </w:tc>
      </w:tr>
      <w:tr w:rsidR="00BD6798" w14:paraId="75C9AAB3" w14:textId="18D981CE" w:rsidTr="00BD6798">
        <w:trPr>
          <w:trHeight w:val="337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A2B42" w14:textId="71949C2B" w:rsidR="00BD6798" w:rsidRPr="0085388A" w:rsidRDefault="00BD6798" w:rsidP="00BD6798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5388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6BA649C" w14:textId="1E5BAEB4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798">
              <w:rPr>
                <w:rFonts w:ascii="Times New Roman" w:hAnsi="Times New Roman" w:cs="Times New Roman"/>
                <w:sz w:val="18"/>
                <w:szCs w:val="18"/>
              </w:rPr>
              <w:t>57 (18.6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7B28227" w14:textId="355FFB80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798">
              <w:rPr>
                <w:rFonts w:ascii="Times New Roman" w:hAnsi="Times New Roman" w:cs="Times New Roman"/>
                <w:sz w:val="18"/>
                <w:szCs w:val="18"/>
              </w:rPr>
              <w:t>30 (48.3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637BE99" w14:textId="3E402B93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397E8C6" w14:textId="3ED48A95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798">
              <w:rPr>
                <w:rFonts w:ascii="Times New Roman" w:hAnsi="Times New Roman" w:cs="Times New Roman"/>
                <w:sz w:val="18"/>
                <w:szCs w:val="18"/>
              </w:rPr>
              <w:t>11 (21.1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B55680B" w14:textId="7AD54A58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798">
              <w:rPr>
                <w:rFonts w:ascii="Times New Roman" w:hAnsi="Times New Roman" w:cs="Times New Roman"/>
                <w:sz w:val="18"/>
                <w:szCs w:val="18"/>
              </w:rPr>
              <w:t>12 (44.4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6854E47" w14:textId="77777777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D6798" w14:paraId="0521E834" w14:textId="0318E35F" w:rsidTr="00BD6798">
        <w:trPr>
          <w:trHeight w:val="337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68CC3" w14:textId="5C1C434F" w:rsidR="00BD6798" w:rsidRPr="0085388A" w:rsidRDefault="00BD6798" w:rsidP="00BD679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5388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EA, No.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472F8B9" w14:textId="04A4C3EA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9BC898E" w14:textId="3FFC9B69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0F5D6D6" w14:textId="58E2D5D9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23FD02C" w14:textId="1132C359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CD7645D" w14:textId="77777777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E322E1D" w14:textId="77777777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D6798" w14:paraId="15BDFF50" w14:textId="061FCF5A" w:rsidTr="00BD6798">
        <w:trPr>
          <w:trHeight w:val="337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5B98F" w14:textId="555F3E68" w:rsidR="00BD6798" w:rsidRPr="0085388A" w:rsidRDefault="00BD6798" w:rsidP="00BD6798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5388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23C4BF0" w14:textId="76C168DD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798">
              <w:rPr>
                <w:rFonts w:ascii="Times New Roman" w:hAnsi="Times New Roman" w:cs="Times New Roman"/>
                <w:sz w:val="18"/>
                <w:szCs w:val="18"/>
              </w:rPr>
              <w:t>235 (67.1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39F75F" w14:textId="73CEB161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798">
              <w:rPr>
                <w:rFonts w:ascii="Times New Roman" w:hAnsi="Times New Roman" w:cs="Times New Roman"/>
                <w:sz w:val="18"/>
                <w:szCs w:val="18"/>
              </w:rPr>
              <w:t>66 (73.3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0D40445" w14:textId="1F08C332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798">
              <w:rPr>
                <w:rFonts w:ascii="Times New Roman" w:hAnsi="Times New Roman" w:cs="Times New Roman"/>
                <w:sz w:val="18"/>
                <w:szCs w:val="18"/>
              </w:rPr>
              <w:t>0.3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0B47374" w14:textId="485376CE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798">
              <w:rPr>
                <w:rFonts w:ascii="Times New Roman" w:hAnsi="Times New Roman" w:cs="Times New Roman"/>
                <w:sz w:val="18"/>
                <w:szCs w:val="18"/>
              </w:rPr>
              <w:t>44 (69.8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D6267BF" w14:textId="45018D9C" w:rsidR="00BD6798" w:rsidRPr="00BD6798" w:rsidRDefault="00BD6798" w:rsidP="00BD679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D6798">
              <w:rPr>
                <w:rFonts w:ascii="Times New Roman" w:hAnsi="Times New Roman" w:cs="Times New Roman"/>
                <w:sz w:val="18"/>
                <w:szCs w:val="18"/>
              </w:rPr>
              <w:t>28 (77.7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332B8C5" w14:textId="67A26C2A" w:rsidR="00BD6798" w:rsidRPr="00BD6798" w:rsidRDefault="00BD6798" w:rsidP="00BD679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D6798">
              <w:rPr>
                <w:rFonts w:ascii="Times New Roman" w:hAnsi="Times New Roman" w:cs="Times New Roman"/>
                <w:sz w:val="18"/>
                <w:szCs w:val="18"/>
              </w:rPr>
              <w:t>0.536</w:t>
            </w:r>
          </w:p>
        </w:tc>
      </w:tr>
      <w:tr w:rsidR="00BD6798" w14:paraId="2F3B7B44" w14:textId="1BE721C1" w:rsidTr="00BD6798">
        <w:trPr>
          <w:trHeight w:val="337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84F32" w14:textId="036C0418" w:rsidR="00BD6798" w:rsidRPr="0085388A" w:rsidRDefault="00BD6798" w:rsidP="00BD6798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5388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502EE4E" w14:textId="2A716C72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798">
              <w:rPr>
                <w:rFonts w:ascii="Times New Roman" w:hAnsi="Times New Roman" w:cs="Times New Roman"/>
                <w:sz w:val="18"/>
                <w:szCs w:val="18"/>
              </w:rPr>
              <w:t>115 (32.8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C7D0891" w14:textId="08BBDF7D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798">
              <w:rPr>
                <w:rFonts w:ascii="Times New Roman" w:hAnsi="Times New Roman" w:cs="Times New Roman"/>
                <w:sz w:val="18"/>
                <w:szCs w:val="18"/>
              </w:rPr>
              <w:t>24 (26.6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3BE8188" w14:textId="2A797C74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E7C3CF5" w14:textId="11A830E8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798">
              <w:rPr>
                <w:rFonts w:ascii="Times New Roman" w:hAnsi="Times New Roman" w:cs="Times New Roman"/>
                <w:sz w:val="18"/>
                <w:szCs w:val="18"/>
              </w:rPr>
              <w:t>19 (30.1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D06A7D5" w14:textId="7C68E1AF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798">
              <w:rPr>
                <w:rFonts w:ascii="Times New Roman" w:hAnsi="Times New Roman" w:cs="Times New Roman"/>
                <w:sz w:val="18"/>
                <w:szCs w:val="18"/>
              </w:rPr>
              <w:t>8 (22.2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3614B21" w14:textId="77777777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D6798" w14:paraId="5B959AF4" w14:textId="568C0608" w:rsidTr="00BD6798">
        <w:trPr>
          <w:trHeight w:val="337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4A7B6" w14:textId="1FD79F8B" w:rsidR="00BD6798" w:rsidRPr="0085388A" w:rsidRDefault="00BD6798" w:rsidP="00BD679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5388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199, No.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FD2B9F3" w14:textId="46FD4B90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2346808" w14:textId="7E48B3E4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F87E30E" w14:textId="462A3733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B1E7C5B" w14:textId="5C9485A7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4D040F7" w14:textId="77777777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4591853" w14:textId="77777777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D6798" w14:paraId="62AF2C01" w14:textId="790704C3" w:rsidTr="00BD6798">
        <w:trPr>
          <w:trHeight w:val="337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67210" w14:textId="733F940E" w:rsidR="00BD6798" w:rsidRPr="0085388A" w:rsidRDefault="00BD6798" w:rsidP="00BD6798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5388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632871D" w14:textId="46C33D20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798">
              <w:rPr>
                <w:rFonts w:ascii="Times New Roman" w:hAnsi="Times New Roman" w:cs="Times New Roman"/>
                <w:sz w:val="18"/>
                <w:szCs w:val="18"/>
              </w:rPr>
              <w:t>223 (63.7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B7618F6" w14:textId="45DAD715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798">
              <w:rPr>
                <w:rFonts w:ascii="Times New Roman" w:hAnsi="Times New Roman" w:cs="Times New Roman"/>
                <w:sz w:val="18"/>
                <w:szCs w:val="18"/>
              </w:rPr>
              <w:t>73 (81.1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CA85C66" w14:textId="2339550D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798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1ED9664" w14:textId="05B51FD6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798">
              <w:rPr>
                <w:rFonts w:ascii="Times New Roman" w:hAnsi="Times New Roman" w:cs="Times New Roman"/>
                <w:sz w:val="18"/>
                <w:szCs w:val="18"/>
              </w:rPr>
              <w:t>48 (76.1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4E9A2A" w14:textId="109312B6" w:rsidR="00BD6798" w:rsidRPr="00BD6798" w:rsidRDefault="00BD6798" w:rsidP="00BD679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D6798">
              <w:rPr>
                <w:rFonts w:ascii="Times New Roman" w:hAnsi="Times New Roman" w:cs="Times New Roman"/>
                <w:sz w:val="18"/>
                <w:szCs w:val="18"/>
              </w:rPr>
              <w:t>28 (77.7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B7CF155" w14:textId="75418BE8" w:rsidR="00BD6798" w:rsidRPr="00BD6798" w:rsidRDefault="00BD6798" w:rsidP="00BD679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D679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BD6798" w14:paraId="14F8A629" w14:textId="33432CEF" w:rsidTr="00BD6798">
        <w:trPr>
          <w:trHeight w:val="337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80C9C" w14:textId="53E87866" w:rsidR="00BD6798" w:rsidRPr="0085388A" w:rsidRDefault="00BD6798" w:rsidP="00BD6798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5388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248AC3F" w14:textId="3B5C0128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798">
              <w:rPr>
                <w:rFonts w:ascii="Times New Roman" w:hAnsi="Times New Roman" w:cs="Times New Roman"/>
                <w:sz w:val="18"/>
                <w:szCs w:val="18"/>
              </w:rPr>
              <w:t>127 (36.2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9048BD5" w14:textId="03C99184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798">
              <w:rPr>
                <w:rFonts w:ascii="Times New Roman" w:hAnsi="Times New Roman" w:cs="Times New Roman"/>
                <w:sz w:val="18"/>
                <w:szCs w:val="18"/>
              </w:rPr>
              <w:t>17 (18.8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E7544E4" w14:textId="66E0256E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3E0DFDA" w14:textId="4008DACE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798">
              <w:rPr>
                <w:rFonts w:ascii="Times New Roman" w:hAnsi="Times New Roman" w:cs="Times New Roman"/>
                <w:sz w:val="18"/>
                <w:szCs w:val="18"/>
              </w:rPr>
              <w:t>15 (23.8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31FAB9C" w14:textId="2EBEF59E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798">
              <w:rPr>
                <w:rFonts w:ascii="Times New Roman" w:hAnsi="Times New Roman" w:cs="Times New Roman"/>
                <w:sz w:val="18"/>
                <w:szCs w:val="18"/>
              </w:rPr>
              <w:t>8 (22.2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10750E4" w14:textId="77777777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D6798" w14:paraId="0E48A220" w14:textId="70B73722" w:rsidTr="00BD6798">
        <w:trPr>
          <w:trHeight w:val="337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B1F08" w14:textId="4FBE02AA" w:rsidR="00BD6798" w:rsidRPr="0085388A" w:rsidRDefault="00BD6798" w:rsidP="00BD679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5388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umor grade, No.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FB228DC" w14:textId="2C4013C0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0D6472F" w14:textId="31426BB1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7757F97" w14:textId="5C2A2EF4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1AC6918" w14:textId="595835AF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FCAFA4E" w14:textId="77777777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8F14BD7" w14:textId="77777777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D6798" w14:paraId="07C6DAFE" w14:textId="0BF75837" w:rsidTr="00BD6798">
        <w:trPr>
          <w:trHeight w:val="337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06864" w14:textId="45BBBB86" w:rsidR="00BD6798" w:rsidRPr="0085388A" w:rsidRDefault="00BD6798" w:rsidP="00BD6798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5388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rade (1/2 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03171BC" w14:textId="5937EBBE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798">
              <w:rPr>
                <w:rFonts w:ascii="Times New Roman" w:hAnsi="Times New Roman" w:cs="Times New Roman"/>
                <w:sz w:val="18"/>
                <w:szCs w:val="18"/>
              </w:rPr>
              <w:t>274 (78.2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E515FC" w14:textId="467B34AE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798">
              <w:rPr>
                <w:rFonts w:ascii="Times New Roman" w:hAnsi="Times New Roman" w:cs="Times New Roman"/>
                <w:sz w:val="18"/>
                <w:szCs w:val="18"/>
              </w:rPr>
              <w:t>62 (68.8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6893279" w14:textId="582769E4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798">
              <w:rPr>
                <w:rFonts w:ascii="Times New Roman" w:hAnsi="Times New Roman" w:cs="Times New Roman"/>
                <w:sz w:val="18"/>
                <w:szCs w:val="18"/>
              </w:rPr>
              <w:t>0.0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8622234" w14:textId="20A4A49E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798">
              <w:rPr>
                <w:rFonts w:ascii="Times New Roman" w:hAnsi="Times New Roman" w:cs="Times New Roman"/>
                <w:sz w:val="18"/>
                <w:szCs w:val="18"/>
              </w:rPr>
              <w:t>43 (68.2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AFFF90B" w14:textId="674C00B6" w:rsidR="00BD6798" w:rsidRPr="00BD6798" w:rsidRDefault="00BD6798" w:rsidP="00BD679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D6798">
              <w:rPr>
                <w:rFonts w:ascii="Times New Roman" w:hAnsi="Times New Roman" w:cs="Times New Roman"/>
                <w:sz w:val="18"/>
                <w:szCs w:val="18"/>
              </w:rPr>
              <w:t>25 (69.4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901E447" w14:textId="69C4329C" w:rsidR="00BD6798" w:rsidRPr="00BD6798" w:rsidRDefault="00BD6798" w:rsidP="00BD679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D679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BD6798" w14:paraId="22B6CEE9" w14:textId="189F43FF" w:rsidTr="00BD6798">
        <w:trPr>
          <w:trHeight w:val="337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BFB4B" w14:textId="663B21FF" w:rsidR="00BD6798" w:rsidRPr="0085388A" w:rsidRDefault="00BD6798" w:rsidP="00BD6798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5388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rade (3/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6744EDB" w14:textId="0FB18404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798">
              <w:rPr>
                <w:rFonts w:ascii="Times New Roman" w:hAnsi="Times New Roman" w:cs="Times New Roman"/>
                <w:sz w:val="18"/>
                <w:szCs w:val="18"/>
              </w:rPr>
              <w:t>76 (21.7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701DC89" w14:textId="45DF7399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798">
              <w:rPr>
                <w:rFonts w:ascii="Times New Roman" w:hAnsi="Times New Roman" w:cs="Times New Roman"/>
                <w:sz w:val="18"/>
                <w:szCs w:val="18"/>
              </w:rPr>
              <w:t>28 (31.1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D76375A" w14:textId="28628A87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B3671C0" w14:textId="67691DA1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798">
              <w:rPr>
                <w:rFonts w:ascii="Times New Roman" w:hAnsi="Times New Roman" w:cs="Times New Roman"/>
                <w:sz w:val="18"/>
                <w:szCs w:val="18"/>
              </w:rPr>
              <w:t>20 (31.7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005D10" w14:textId="46A2995B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798">
              <w:rPr>
                <w:rFonts w:ascii="Times New Roman" w:hAnsi="Times New Roman" w:cs="Times New Roman"/>
                <w:sz w:val="18"/>
                <w:szCs w:val="18"/>
              </w:rPr>
              <w:t>11 (30.5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5FEF6F7" w14:textId="77777777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D6798" w14:paraId="64240687" w14:textId="51555EDC" w:rsidTr="00BD6798">
        <w:trPr>
          <w:trHeight w:val="337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C735F" w14:textId="0F3276FC" w:rsidR="00BD6798" w:rsidRPr="0085388A" w:rsidRDefault="00BD6798" w:rsidP="00BD679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5388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umor pathological T stage, No.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652DC39" w14:textId="169CEB82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3D7794E" w14:textId="1D039F63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C559640" w14:textId="2F06658B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A720B30" w14:textId="23725167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32504CC" w14:textId="77777777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E35EF02" w14:textId="77777777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D6798" w14:paraId="1C873175" w14:textId="061F04F5" w:rsidTr="00BD6798">
        <w:trPr>
          <w:trHeight w:val="337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B5DEE" w14:textId="4989E2C5" w:rsidR="00BD6798" w:rsidRPr="0085388A" w:rsidRDefault="00BD6798" w:rsidP="00BD6798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5388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1/2_stag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5EF5B17" w14:textId="0AEC49AF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798">
              <w:rPr>
                <w:rFonts w:ascii="Times New Roman" w:hAnsi="Times New Roman" w:cs="Times New Roman"/>
                <w:sz w:val="18"/>
                <w:szCs w:val="18"/>
              </w:rPr>
              <w:t>6 (1.7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A863CDA" w14:textId="3F0FA8C3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798">
              <w:rPr>
                <w:rFonts w:ascii="Times New Roman" w:hAnsi="Times New Roman" w:cs="Times New Roman"/>
                <w:sz w:val="18"/>
                <w:szCs w:val="18"/>
              </w:rPr>
              <w:t>35 (38.8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AD93337" w14:textId="20DEC8DC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79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98E8B69" w14:textId="47F224D0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798">
              <w:rPr>
                <w:rFonts w:ascii="Times New Roman" w:hAnsi="Times New Roman" w:cs="Times New Roman"/>
                <w:sz w:val="18"/>
                <w:szCs w:val="18"/>
              </w:rPr>
              <w:t>6 (9.5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F0DEDB0" w14:textId="2F7B2877" w:rsidR="00BD6798" w:rsidRPr="00BD6798" w:rsidRDefault="00BD6798" w:rsidP="00BD679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D6798">
              <w:rPr>
                <w:rFonts w:ascii="Times New Roman" w:hAnsi="Times New Roman" w:cs="Times New Roman"/>
                <w:sz w:val="18"/>
                <w:szCs w:val="18"/>
              </w:rPr>
              <w:t>3 (8.3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4646C1B" w14:textId="22CC1C19" w:rsidR="00BD6798" w:rsidRPr="00BD6798" w:rsidRDefault="00BD6798" w:rsidP="00BD679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D679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BD6798" w14:paraId="1FCCEF6C" w14:textId="1B940255" w:rsidTr="00BD6798">
        <w:trPr>
          <w:trHeight w:val="337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12814" w14:textId="6AE73934" w:rsidR="00BD6798" w:rsidRPr="0085388A" w:rsidRDefault="00BD6798" w:rsidP="00BD6798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5388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lastRenderedPageBreak/>
              <w:t>T3/4_stag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AEB4130" w14:textId="4A3D2B5E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798">
              <w:rPr>
                <w:rFonts w:ascii="Times New Roman" w:hAnsi="Times New Roman" w:cs="Times New Roman"/>
                <w:sz w:val="18"/>
                <w:szCs w:val="18"/>
              </w:rPr>
              <w:t>344 (98.2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E309192" w14:textId="7C46A58D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798">
              <w:rPr>
                <w:rFonts w:ascii="Times New Roman" w:hAnsi="Times New Roman" w:cs="Times New Roman"/>
                <w:sz w:val="18"/>
                <w:szCs w:val="18"/>
              </w:rPr>
              <w:t>55 (61.1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84D84A6" w14:textId="3D4A125A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0E6C2D3" w14:textId="5DAED166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798">
              <w:rPr>
                <w:rFonts w:ascii="Times New Roman" w:hAnsi="Times New Roman" w:cs="Times New Roman"/>
                <w:sz w:val="18"/>
                <w:szCs w:val="18"/>
              </w:rPr>
              <w:t>57 (90.4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82A250A" w14:textId="16A41391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798">
              <w:rPr>
                <w:rFonts w:ascii="Times New Roman" w:hAnsi="Times New Roman" w:cs="Times New Roman"/>
                <w:sz w:val="18"/>
                <w:szCs w:val="18"/>
              </w:rPr>
              <w:t>33 (91.6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3DB9FEA" w14:textId="77777777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D6798" w14:paraId="79005037" w14:textId="3B929F16" w:rsidTr="00BD6798">
        <w:trPr>
          <w:trHeight w:val="337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9C2C0" w14:textId="0F85CA5E" w:rsidR="00BD6798" w:rsidRPr="0085388A" w:rsidRDefault="00BD6798" w:rsidP="00BD679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5388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umor pathological N stage, No.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5810249" w14:textId="4B04F5BC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1418FBF" w14:textId="185402A5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B347B6F" w14:textId="69F62325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770447E" w14:textId="22AF2CEB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EDE8FC" w14:textId="77777777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C0FC4CA" w14:textId="77777777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D6798" w14:paraId="03CBB51B" w14:textId="03FD70E6" w:rsidTr="00BD6798">
        <w:trPr>
          <w:trHeight w:val="337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241E6" w14:textId="0DE9A1D3" w:rsidR="00BD6798" w:rsidRPr="0085388A" w:rsidRDefault="00BD6798" w:rsidP="00BD6798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5388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0_stag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376C809" w14:textId="2CB65D52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798">
              <w:rPr>
                <w:rFonts w:ascii="Times New Roman" w:hAnsi="Times New Roman" w:cs="Times New Roman"/>
                <w:sz w:val="18"/>
                <w:szCs w:val="18"/>
              </w:rPr>
              <w:t>326 (93.1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E4AC93" w14:textId="4A93A4BC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798">
              <w:rPr>
                <w:rFonts w:ascii="Times New Roman" w:hAnsi="Times New Roman" w:cs="Times New Roman"/>
                <w:sz w:val="18"/>
                <w:szCs w:val="18"/>
              </w:rPr>
              <w:t>42 (46.6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5BD8328" w14:textId="7BB46D2D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79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25D63D4" w14:textId="0406F79E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798">
              <w:rPr>
                <w:rFonts w:ascii="Times New Roman" w:hAnsi="Times New Roman" w:cs="Times New Roman"/>
                <w:sz w:val="18"/>
                <w:szCs w:val="18"/>
              </w:rPr>
              <w:t>48 (76.1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CE0E72C" w14:textId="1A5612A9" w:rsidR="00BD6798" w:rsidRPr="00BD6798" w:rsidRDefault="00BD6798" w:rsidP="00BD679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D6798">
              <w:rPr>
                <w:rFonts w:ascii="Times New Roman" w:hAnsi="Times New Roman" w:cs="Times New Roman"/>
                <w:sz w:val="18"/>
                <w:szCs w:val="18"/>
              </w:rPr>
              <w:t>24 (66.6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B113EA0" w14:textId="7316A1F3" w:rsidR="00BD6798" w:rsidRPr="00BD6798" w:rsidRDefault="00BD6798" w:rsidP="00BD679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D6798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</w:tr>
      <w:tr w:rsidR="00BD6798" w14:paraId="500A9B0A" w14:textId="6F9C7071" w:rsidTr="00BD6798">
        <w:trPr>
          <w:trHeight w:val="337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F6E4D" w14:textId="02772DD9" w:rsidR="00BD6798" w:rsidRPr="0085388A" w:rsidRDefault="00BD6798" w:rsidP="00BD6798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5388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1/2_stag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467613B" w14:textId="03983E0A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798">
              <w:rPr>
                <w:rFonts w:ascii="Times New Roman" w:hAnsi="Times New Roman" w:cs="Times New Roman"/>
                <w:sz w:val="18"/>
                <w:szCs w:val="18"/>
              </w:rPr>
              <w:t>24 (6.8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09E56F" w14:textId="04AA1DE4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798">
              <w:rPr>
                <w:rFonts w:ascii="Times New Roman" w:hAnsi="Times New Roman" w:cs="Times New Roman"/>
                <w:sz w:val="18"/>
                <w:szCs w:val="18"/>
              </w:rPr>
              <w:t>48 (53.3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FB3945D" w14:textId="0D496E21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74F80BD" w14:textId="5512983D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798">
              <w:rPr>
                <w:rFonts w:ascii="Times New Roman" w:hAnsi="Times New Roman" w:cs="Times New Roman"/>
                <w:sz w:val="18"/>
                <w:szCs w:val="18"/>
              </w:rPr>
              <w:t>15 (23.8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F92839A" w14:textId="45672D7A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798">
              <w:rPr>
                <w:rFonts w:ascii="Times New Roman" w:hAnsi="Times New Roman" w:cs="Times New Roman"/>
                <w:sz w:val="18"/>
                <w:szCs w:val="18"/>
              </w:rPr>
              <w:t>12 (33.3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2CFA202" w14:textId="77777777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D6798" w14:paraId="41A2FCC2" w14:textId="4286F241" w:rsidTr="00BD6798">
        <w:trPr>
          <w:trHeight w:val="337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ABA4E" w14:textId="12620EA0" w:rsidR="00BD6798" w:rsidRPr="0085388A" w:rsidRDefault="00BD6798" w:rsidP="00BD679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5388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o. of harvested lymph nodes, No.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4FA1CD9" w14:textId="7BFABD21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A319ADA" w14:textId="5D369605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C0E9E3A" w14:textId="12262166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7D8C24E" w14:textId="5BDC08E4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E08850C" w14:textId="77777777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7E50A9B" w14:textId="77777777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D6798" w14:paraId="767DB159" w14:textId="68D4AFB4" w:rsidTr="00BD6798">
        <w:trPr>
          <w:trHeight w:val="337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770D3" w14:textId="7B3C4AAC" w:rsidR="00BD6798" w:rsidRPr="0085388A" w:rsidRDefault="00BD6798" w:rsidP="00BD6798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5388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gt;=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2401A09" w14:textId="50F1ADD8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798">
              <w:rPr>
                <w:rFonts w:ascii="Times New Roman" w:hAnsi="Times New Roman" w:cs="Times New Roman"/>
                <w:sz w:val="18"/>
                <w:szCs w:val="18"/>
              </w:rPr>
              <w:t>332 (94.8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0337468" w14:textId="3D869E6D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798">
              <w:rPr>
                <w:rFonts w:ascii="Times New Roman" w:hAnsi="Times New Roman" w:cs="Times New Roman"/>
                <w:sz w:val="18"/>
                <w:szCs w:val="18"/>
              </w:rPr>
              <w:t>58 (64.4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10588E9" w14:textId="5A355BF3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79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C61FEEE" w14:textId="6978B3B0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798">
              <w:rPr>
                <w:rFonts w:ascii="Times New Roman" w:hAnsi="Times New Roman" w:cs="Times New Roman"/>
                <w:sz w:val="18"/>
                <w:szCs w:val="18"/>
              </w:rPr>
              <w:t>54 (85.7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656C99" w14:textId="56925E26" w:rsidR="00BD6798" w:rsidRPr="00BD6798" w:rsidRDefault="00BD6798" w:rsidP="00BD679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D6798">
              <w:rPr>
                <w:rFonts w:ascii="Times New Roman" w:hAnsi="Times New Roman" w:cs="Times New Roman"/>
                <w:sz w:val="18"/>
                <w:szCs w:val="18"/>
              </w:rPr>
              <w:t>31 (86.1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8040C1D" w14:textId="4832B145" w:rsidR="00BD6798" w:rsidRPr="00BD6798" w:rsidRDefault="00BD6798" w:rsidP="00BD679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D679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BD6798" w14:paraId="55211DA5" w14:textId="5E5188E7" w:rsidTr="00BD6798">
        <w:trPr>
          <w:trHeight w:val="337"/>
        </w:trPr>
        <w:tc>
          <w:tcPr>
            <w:tcW w:w="27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0988B6" w14:textId="28FED118" w:rsidR="00BD6798" w:rsidRPr="0085388A" w:rsidRDefault="00BD6798" w:rsidP="00BD6798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5388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1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CE7ED1" w14:textId="0E83C6FA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798">
              <w:rPr>
                <w:rFonts w:ascii="Times New Roman" w:hAnsi="Times New Roman" w:cs="Times New Roman"/>
                <w:sz w:val="18"/>
                <w:szCs w:val="18"/>
              </w:rPr>
              <w:t>18 (5.1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E3E373" w14:textId="552C848F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798">
              <w:rPr>
                <w:rFonts w:ascii="Times New Roman" w:hAnsi="Times New Roman" w:cs="Times New Roman"/>
                <w:sz w:val="18"/>
                <w:szCs w:val="18"/>
              </w:rPr>
              <w:t>32 (35.5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99B693" w14:textId="27E6483A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FE12B9" w14:textId="486DB096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798">
              <w:rPr>
                <w:rFonts w:ascii="Times New Roman" w:hAnsi="Times New Roman" w:cs="Times New Roman"/>
                <w:sz w:val="18"/>
                <w:szCs w:val="18"/>
              </w:rPr>
              <w:t>9 (14.2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FDF3FC" w14:textId="331C4A54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798">
              <w:rPr>
                <w:rFonts w:ascii="Times New Roman" w:hAnsi="Times New Roman" w:cs="Times New Roman"/>
                <w:sz w:val="18"/>
                <w:szCs w:val="18"/>
              </w:rPr>
              <w:t>5 (13.8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86043B" w14:textId="77777777" w:rsidR="00BD6798" w:rsidRPr="00BD6798" w:rsidRDefault="00BD6798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346F23BD" w14:textId="4A737BF5" w:rsidR="00A37B5C" w:rsidRDefault="00A37B5C" w:rsidP="00A37B5C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>bbreviation</w:t>
      </w:r>
      <w:r>
        <w:rPr>
          <w:rFonts w:ascii="Times New Roman" w:hAnsi="Times New Roman" w:cs="Times New Roman" w:hint="eastAsia"/>
        </w:rPr>
        <w:t xml:space="preserve">: </w:t>
      </w:r>
      <w:r w:rsidR="007049AF">
        <w:rPr>
          <w:rFonts w:ascii="Times New Roman" w:hAnsi="Times New Roman" w:cs="Times New Roman"/>
        </w:rPr>
        <w:t>CEA</w:t>
      </w:r>
      <w:r>
        <w:rPr>
          <w:rFonts w:ascii="Times New Roman" w:hAnsi="Times New Roman" w:cs="Times New Roman" w:hint="eastAsia"/>
        </w:rPr>
        <w:t xml:space="preserve">, </w:t>
      </w:r>
      <w:r w:rsidR="007049AF" w:rsidRPr="007049AF">
        <w:rPr>
          <w:rFonts w:ascii="Times New Roman" w:hAnsi="Times New Roman" w:cs="Times New Roman"/>
        </w:rPr>
        <w:t>carcinoembryonic antigen</w:t>
      </w:r>
      <w:r>
        <w:rPr>
          <w:rFonts w:ascii="Times New Roman" w:hAnsi="Times New Roman" w:cs="Times New Roman" w:hint="eastAsia"/>
        </w:rPr>
        <w:t xml:space="preserve">; </w:t>
      </w:r>
      <w:r w:rsidR="007049AF">
        <w:rPr>
          <w:rFonts w:ascii="Times New Roman" w:hAnsi="Times New Roman" w:cs="Times New Roman"/>
        </w:rPr>
        <w:t>CA199</w:t>
      </w:r>
      <w:r>
        <w:rPr>
          <w:rFonts w:ascii="Times New Roman" w:hAnsi="Times New Roman" w:cs="Times New Roman" w:hint="eastAsia"/>
        </w:rPr>
        <w:t xml:space="preserve">, </w:t>
      </w:r>
      <w:r w:rsidR="007049AF" w:rsidRPr="007049AF">
        <w:rPr>
          <w:rFonts w:ascii="Times New Roman" w:hAnsi="Times New Roman" w:cs="Times New Roman"/>
        </w:rPr>
        <w:t>Carbohydrate antigen 199</w:t>
      </w:r>
      <w:r w:rsidR="007049AF">
        <w:rPr>
          <w:rFonts w:ascii="Times New Roman" w:hAnsi="Times New Roman" w:cs="Times New Roman"/>
        </w:rPr>
        <w:t>.</w:t>
      </w:r>
    </w:p>
    <w:p w14:paraId="6D55B857" w14:textId="77777777" w:rsidR="004F4B80" w:rsidRPr="00A37B5C" w:rsidRDefault="004F4B80"/>
    <w:sectPr w:rsidR="004F4B80" w:rsidRPr="00A37B5C" w:rsidSect="00BD1E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B5C"/>
    <w:rsid w:val="00011178"/>
    <w:rsid w:val="0002708B"/>
    <w:rsid w:val="00055D91"/>
    <w:rsid w:val="0006106F"/>
    <w:rsid w:val="00091CEB"/>
    <w:rsid w:val="000B705F"/>
    <w:rsid w:val="000C4126"/>
    <w:rsid w:val="001948B1"/>
    <w:rsid w:val="001E125E"/>
    <w:rsid w:val="00221D26"/>
    <w:rsid w:val="002D4B65"/>
    <w:rsid w:val="00302F49"/>
    <w:rsid w:val="00320598"/>
    <w:rsid w:val="00356DDF"/>
    <w:rsid w:val="003B104A"/>
    <w:rsid w:val="004A4CDD"/>
    <w:rsid w:val="004A6E64"/>
    <w:rsid w:val="004C65F9"/>
    <w:rsid w:val="004E7CD7"/>
    <w:rsid w:val="004F4B80"/>
    <w:rsid w:val="00514C25"/>
    <w:rsid w:val="00611DB3"/>
    <w:rsid w:val="00674EF7"/>
    <w:rsid w:val="00675C6C"/>
    <w:rsid w:val="006C5B99"/>
    <w:rsid w:val="006E7303"/>
    <w:rsid w:val="006E7EC5"/>
    <w:rsid w:val="006F334B"/>
    <w:rsid w:val="006F549F"/>
    <w:rsid w:val="007049AF"/>
    <w:rsid w:val="00734963"/>
    <w:rsid w:val="007917B1"/>
    <w:rsid w:val="00794F63"/>
    <w:rsid w:val="007A1166"/>
    <w:rsid w:val="007B4552"/>
    <w:rsid w:val="007D23DD"/>
    <w:rsid w:val="007E605C"/>
    <w:rsid w:val="008424A8"/>
    <w:rsid w:val="0085388A"/>
    <w:rsid w:val="00881666"/>
    <w:rsid w:val="00886E0E"/>
    <w:rsid w:val="00893D5C"/>
    <w:rsid w:val="008B6F78"/>
    <w:rsid w:val="00932284"/>
    <w:rsid w:val="009832EF"/>
    <w:rsid w:val="009911E9"/>
    <w:rsid w:val="009974F4"/>
    <w:rsid w:val="00A14CEA"/>
    <w:rsid w:val="00A20DAE"/>
    <w:rsid w:val="00A37B5C"/>
    <w:rsid w:val="00A45536"/>
    <w:rsid w:val="00A647EC"/>
    <w:rsid w:val="00AB2EDE"/>
    <w:rsid w:val="00AF76F8"/>
    <w:rsid w:val="00AF7CE9"/>
    <w:rsid w:val="00B5026D"/>
    <w:rsid w:val="00B50458"/>
    <w:rsid w:val="00B67619"/>
    <w:rsid w:val="00B82CF4"/>
    <w:rsid w:val="00BD1E62"/>
    <w:rsid w:val="00BD6798"/>
    <w:rsid w:val="00C25FB5"/>
    <w:rsid w:val="00CB75F3"/>
    <w:rsid w:val="00CF6B8A"/>
    <w:rsid w:val="00D70B6F"/>
    <w:rsid w:val="00D76B66"/>
    <w:rsid w:val="00DA20A7"/>
    <w:rsid w:val="00E6577A"/>
    <w:rsid w:val="00E87FE3"/>
    <w:rsid w:val="00ED7818"/>
    <w:rsid w:val="00F01E8C"/>
    <w:rsid w:val="00FD2B1C"/>
    <w:rsid w:val="00FF2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11C281"/>
  <w15:chartTrackingRefBased/>
  <w15:docId w15:val="{75BB939E-0A52-C84E-B06C-ECFDC5160B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7B5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A37B5C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B50458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355</Words>
  <Characters>2029</Characters>
  <Application>Microsoft Office Word</Application>
  <DocSecurity>0</DocSecurity>
  <Lines>16</Lines>
  <Paragraphs>4</Paragraphs>
  <ScaleCrop>false</ScaleCrop>
  <Company/>
  <LinksUpToDate>false</LinksUpToDate>
  <CharactersWithSpaces>2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Huang</dc:creator>
  <cp:keywords/>
  <dc:description/>
  <cp:lastModifiedBy>Frank Huang</cp:lastModifiedBy>
  <cp:revision>18</cp:revision>
  <dcterms:created xsi:type="dcterms:W3CDTF">2023-08-17T12:29:00Z</dcterms:created>
  <dcterms:modified xsi:type="dcterms:W3CDTF">2023-08-17T14:32:00Z</dcterms:modified>
</cp:coreProperties>
</file>